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/>
      </w:pPr>
      <w:r>
        <w:rPr>
          <w:rFonts w:cs="Arial" w:ascii="Arial" w:hAnsi="Arial"/>
        </w:rPr>
        <w:t>Table S1, list of countries for which estimations and projections were made, by region.</w:t>
      </w:r>
    </w:p>
    <w:p>
      <w:pPr>
        <w:pStyle w:val="Normal"/>
        <w:ind w:left="-142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67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1579"/>
        <w:gridCol w:w="1476"/>
        <w:gridCol w:w="1317"/>
      </w:tblGrid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bookmarkStart w:id="0" w:name="OLE_LINK2"/>
            <w:bookmarkEnd w:id="0"/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CCAS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COWAS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SADC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EAC/IGAD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1" w:name="OLE_LINK1"/>
            <w:bookmarkEnd w:id="1"/>
            <w:r>
              <w:rPr>
                <w:rFonts w:cs="Arial" w:ascii="Arial" w:hAnsi="Arial"/>
                <w:color w:val="000000"/>
                <w:sz w:val="22"/>
                <w:szCs w:val="22"/>
              </w:rPr>
              <w:t>Burundi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eni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gol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ritre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meroon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urkina Faso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Botswan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thiopi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entral African Republic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te d'Ivoir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esotho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Keny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had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mbia, th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dagascar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mali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ongo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han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awi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anzani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DRC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uine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uritius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Uganda</w:t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abon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Guinea-Bissau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zambiqu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wanda</w:t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beri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amibi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ali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uth Afric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iger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waziland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Nigeri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ambi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enega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Zimbabw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erra Leone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ogo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4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5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ind w:left="-142" w:hanging="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tbl>
      <w:tblPr>
        <w:tblW w:w="767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0"/>
        <w:gridCol w:w="3280"/>
        <w:gridCol w:w="1118"/>
      </w:tblGrid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en-US"/>
              </w:rPr>
              <w:t>Caribbean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en-US"/>
              </w:rPr>
              <w:t>East Asi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Bahama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Cambodia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Barbado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Vietnam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Haiti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Laos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Jamaic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Thailand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Trinidad and Tobago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Myanmar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Belize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Guyana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  <w:t>Suriname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0:01:00Z</dcterms:created>
  <dc:creator>Claire Risley</dc:creator>
  <dc:description/>
  <dc:language>en-US</dc:language>
  <cp:lastModifiedBy>Claire Risley</cp:lastModifiedBy>
  <dcterms:modified xsi:type="dcterms:W3CDTF">2012-08-03T10:01:00Z</dcterms:modified>
  <cp:revision>2</cp:revision>
  <dc:subject/>
  <dc:title/>
</cp:coreProperties>
</file>